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CFF010" w14:textId="18C4620B" w:rsidR="00BC1EB2" w:rsidRPr="00BC1EB2" w:rsidRDefault="00BC1EB2" w:rsidP="00BC1EB2">
      <w:pPr>
        <w:keepNext/>
        <w:keepLines/>
        <w:spacing w:after="0" w:line="360" w:lineRule="auto"/>
        <w:outlineLvl w:val="0"/>
        <w:rPr>
          <w:rFonts w:ascii="Times New Roman" w:eastAsiaTheme="majorEastAsia" w:hAnsi="Times New Roman" w:cs="Times New Roman"/>
          <w:kern w:val="0"/>
          <w:sz w:val="24"/>
          <w:szCs w:val="28"/>
          <w:lang w:val="en-CA" w:eastAsia="en-CA"/>
          <w14:ligatures w14:val="none"/>
        </w:rPr>
      </w:pPr>
      <w:bookmarkStart w:id="0" w:name="_Hlk168906766"/>
      <w:bookmarkEnd w:id="0"/>
      <w:r w:rsidRPr="00C60A8F">
        <w:rPr>
          <w:rFonts w:asciiTheme="majorBidi" w:eastAsiaTheme="majorEastAsia" w:hAnsiTheme="majorBidi" w:cstheme="majorBidi"/>
          <w:b/>
          <w:bCs/>
          <w:kern w:val="0"/>
          <w:sz w:val="24"/>
          <w:szCs w:val="28"/>
          <w14:ligatures w14:val="none"/>
        </w:rPr>
        <w:t>Supplementary materials</w:t>
      </w:r>
      <w:r w:rsidRPr="00C60A8F">
        <w:rPr>
          <w:rFonts w:asciiTheme="majorBidi" w:eastAsiaTheme="majorEastAsia" w:hAnsiTheme="majorBidi" w:cstheme="majorBidi"/>
          <w:b/>
          <w:bCs/>
          <w:kern w:val="0"/>
          <w:sz w:val="24"/>
          <w:szCs w:val="28"/>
          <w14:ligatures w14:val="none"/>
        </w:rPr>
        <w:br/>
      </w:r>
      <w:r w:rsidRPr="00C60A8F">
        <w:rPr>
          <w:rFonts w:ascii="Times New Roman" w:eastAsiaTheme="majorEastAsia" w:hAnsi="Times New Roman" w:cs="Times New Roman"/>
          <w:kern w:val="0"/>
          <w:sz w:val="24"/>
          <w:szCs w:val="28"/>
          <w:lang w:val="en-CA" w:eastAsia="en-CA"/>
          <w14:ligatures w14:val="none"/>
        </w:rPr>
        <w:t>Supplementary File 1: OVID Psycinfo Search Strateg</w:t>
      </w:r>
      <w:r>
        <w:rPr>
          <w:rFonts w:ascii="Times New Roman" w:eastAsiaTheme="majorEastAsia" w:hAnsi="Times New Roman" w:cs="Times New Roman"/>
          <w:kern w:val="0"/>
          <w:sz w:val="24"/>
          <w:szCs w:val="28"/>
          <w:lang w:val="en-CA" w:eastAsia="en-CA"/>
          <w14:ligatures w14:val="none"/>
        </w:rPr>
        <w:t>y</w:t>
      </w:r>
    </w:p>
    <w:tbl>
      <w:tblPr>
        <w:tblpPr w:leftFromText="180" w:rightFromText="180" w:vertAnchor="text" w:horzAnchor="margin" w:tblpY="91"/>
        <w:tblW w:w="5281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"/>
        <w:gridCol w:w="9126"/>
      </w:tblGrid>
      <w:tr w:rsidR="00BC1EB2" w:rsidRPr="00C60A8F" w14:paraId="711C5BAE" w14:textId="77777777" w:rsidTr="00057207">
        <w:trPr>
          <w:trHeight w:val="421"/>
        </w:trPr>
        <w:tc>
          <w:tcPr>
            <w:tcW w:w="2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395474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#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69BA4A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Query</w:t>
            </w:r>
          </w:p>
        </w:tc>
      </w:tr>
      <w:tr w:rsidR="00BC1EB2" w:rsidRPr="00C60A8F" w14:paraId="060AF772" w14:textId="77777777" w:rsidTr="00057207">
        <w:trPr>
          <w:trHeight w:val="42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F62841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73442A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“Rumination (Cognitive Process)”/</w:t>
            </w:r>
          </w:p>
        </w:tc>
      </w:tr>
      <w:tr w:rsidR="00BC1EB2" w:rsidRPr="00C60A8F" w14:paraId="4154E35C" w14:textId="77777777" w:rsidTr="00057207">
        <w:trPr>
          <w:trHeight w:val="6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C39160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ACFC3A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Ruminat*.mp. [mp=title, abstract, heading word, table of contents, key concepts, original title, tests &amp; measures, mesh word] </w:t>
            </w:r>
          </w:p>
        </w:tc>
      </w:tr>
      <w:tr w:rsidR="00BC1EB2" w:rsidRPr="00C60A8F" w14:paraId="0B22A2F3" w14:textId="77777777" w:rsidTr="00057207">
        <w:trPr>
          <w:trHeight w:val="69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A3134B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28110B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Repetitive and (thought* or thinking)).mp. [mp=title, abstract, heading word, table of contents, key concepts, original title, tests &amp; measures, mesh word]</w:t>
            </w:r>
          </w:p>
        </w:tc>
      </w:tr>
      <w:tr w:rsidR="00BC1EB2" w:rsidRPr="00C60A8F" w14:paraId="6DEA7103" w14:textId="77777777" w:rsidTr="00057207">
        <w:trPr>
          <w:trHeight w:val="6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D1F07C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03A554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Negative and (thought* or thinking)).mp. [mp=title, abstract, heading word, table of contents, key concepts, original title, tests &amp; measures, mesh word]</w:t>
            </w:r>
          </w:p>
        </w:tc>
      </w:tr>
      <w:tr w:rsidR="00BC1EB2" w:rsidRPr="00C60A8F" w14:paraId="4B2194A0" w14:textId="77777777" w:rsidTr="00057207">
        <w:trPr>
          <w:trHeight w:val="34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FE76B3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1C9F8D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Perseverative and (thought* or thinking)).mp. [mp=title, abstract, heading word, table of contents, key concepts, original title, tests &amp; measures, mesh word]</w:t>
            </w:r>
          </w:p>
        </w:tc>
      </w:tr>
      <w:tr w:rsidR="00BC1EB2" w:rsidRPr="00C60A8F" w14:paraId="71A931C8" w14:textId="77777777" w:rsidTr="00057207">
        <w:trPr>
          <w:trHeight w:val="69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4FA500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79D9E7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Brooding.mp. [mp=title, abstract, heading word, table of contents, key concepts, original title, tests &amp; measures, mesh word]</w:t>
            </w:r>
          </w:p>
        </w:tc>
      </w:tr>
      <w:tr w:rsidR="00BC1EB2" w:rsidRPr="00C60A8F" w14:paraId="0B0E4224" w14:textId="77777777" w:rsidTr="00057207">
        <w:trPr>
          <w:trHeight w:val="6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E7AEB6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2622B5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Emotion regulation.mp. [mp=title, abstract, heading word, table of contents, key concepts, original title, tests &amp; measures, mesh word]</w:t>
            </w:r>
          </w:p>
        </w:tc>
      </w:tr>
      <w:tr w:rsidR="00BC1EB2" w:rsidRPr="00C60A8F" w14:paraId="753ECD87" w14:textId="77777777" w:rsidTr="00057207">
        <w:trPr>
          <w:trHeight w:val="6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0C1505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8F2302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Culture.mp. [mp=title, abstract, heading word, table of contents, key concepts, original title, tests &amp; measures, mesh word]</w:t>
            </w:r>
          </w:p>
        </w:tc>
      </w:tr>
      <w:tr w:rsidR="00BC1EB2" w:rsidRPr="00C60A8F" w14:paraId="6638CC0A" w14:textId="77777777" w:rsidTr="00057207">
        <w:trPr>
          <w:trHeight w:val="69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5FB107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170C1F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Cultur* group*.mp. [mp=title, abstract, heading word, table of contents, key concepts, original title, tests &amp; measures, mesh word]</w:t>
            </w:r>
          </w:p>
        </w:tc>
      </w:tr>
      <w:tr w:rsidR="00BC1EB2" w:rsidRPr="00C60A8F" w14:paraId="77F8DA59" w14:textId="77777777" w:rsidTr="00057207">
        <w:trPr>
          <w:trHeight w:val="6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F8801D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57A243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Cross cultur* difference*.mp. [mp=title, abstract, heading word, table of contents, key concepts, original title, tests &amp; measures, mesh word]</w:t>
            </w:r>
          </w:p>
        </w:tc>
      </w:tr>
      <w:tr w:rsidR="00BC1EB2" w:rsidRPr="00C60A8F" w14:paraId="30E5F880" w14:textId="77777777" w:rsidTr="00057207">
        <w:trPr>
          <w:trHeight w:val="69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DD8BD5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4A3BD3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(Culturally and linguistically diverse) or CALD).mp. [mp=title, abstract, heading word, table of contents, key concepts, original title, tests &amp; measures, mesh word]</w:t>
            </w:r>
          </w:p>
        </w:tc>
      </w:tr>
      <w:tr w:rsidR="00BC1EB2" w:rsidRPr="00C60A8F" w14:paraId="659722DF" w14:textId="77777777" w:rsidTr="00057207">
        <w:trPr>
          <w:trHeight w:val="6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7B213E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B6F9B9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Socio cultural factor*.mp. [mp=title, abstract, heading word, table of contents, key concepts, original title, tests &amp; measures, mesh word]</w:t>
            </w:r>
          </w:p>
        </w:tc>
      </w:tr>
      <w:tr w:rsidR="00BC1EB2" w:rsidRPr="00C60A8F" w14:paraId="63A809A0" w14:textId="77777777" w:rsidTr="00057207">
        <w:trPr>
          <w:trHeight w:val="69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21A358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845B1C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Race or Racial).mp. [mp=title, abstract, heading word, table of contents, key concepts, original title, tests &amp; measures, mesh word]</w:t>
            </w:r>
          </w:p>
        </w:tc>
      </w:tr>
      <w:tr w:rsidR="00BC1EB2" w:rsidRPr="00C60A8F" w14:paraId="07E06B9F" w14:textId="77777777" w:rsidTr="00057207">
        <w:trPr>
          <w:trHeight w:val="69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8631C4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300298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Ethnic*.mp. [mp=title, abstract, heading word, table of contents, key concepts, original title, tests &amp; measures, mesh word]</w:t>
            </w:r>
          </w:p>
        </w:tc>
      </w:tr>
      <w:tr w:rsidR="00BC1EB2" w:rsidRPr="00C60A8F" w14:paraId="5EF0F7B4" w14:textId="77777777" w:rsidTr="00057207">
        <w:trPr>
          <w:trHeight w:val="6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8D638A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30887E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Countr*.mp. [mp=title, abstract, heading word, table of contents, key concepts, original title, tests &amp; measures, mesh word]</w:t>
            </w:r>
          </w:p>
        </w:tc>
      </w:tr>
      <w:tr w:rsidR="00BC1EB2" w:rsidRPr="00C60A8F" w14:paraId="3E6CFED9" w14:textId="77777777" w:rsidTr="00057207">
        <w:trPr>
          <w:trHeight w:val="42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5B9B7E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690838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8 or 9 or 10 or 11 or 12 or 13 or 14 or 15</w:t>
            </w:r>
          </w:p>
        </w:tc>
      </w:tr>
      <w:tr w:rsidR="00BC1EB2" w:rsidRPr="00C60A8F" w14:paraId="3D603811" w14:textId="77777777" w:rsidTr="00057207">
        <w:trPr>
          <w:trHeight w:val="42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798EA4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62122E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 or 2 or 3 or 4 or 5 or 6 or 7</w:t>
            </w:r>
          </w:p>
        </w:tc>
      </w:tr>
      <w:tr w:rsidR="00BC1EB2" w:rsidRPr="00C60A8F" w14:paraId="545EE1BF" w14:textId="77777777" w:rsidTr="00057207">
        <w:trPr>
          <w:trHeight w:val="40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53B759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AD9CA3" w14:textId="77777777" w:rsidR="00BC1EB2" w:rsidRPr="00C60A8F" w:rsidRDefault="00BC1EB2" w:rsidP="000572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60A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6 and 17</w:t>
            </w:r>
          </w:p>
        </w:tc>
      </w:tr>
    </w:tbl>
    <w:p w14:paraId="04B85752" w14:textId="77777777" w:rsidR="00BC1EB2" w:rsidRDefault="00BC1EB2" w:rsidP="00BC1EB2">
      <w:pPr>
        <w:rPr>
          <w:rFonts w:ascii="Times New Roman" w:eastAsia="Times New Roman" w:hAnsi="Times New Roman" w:cs="Times New Roman"/>
          <w:b/>
          <w:lang w:val="en-CA" w:eastAsia="en-CA"/>
        </w:rPr>
      </w:pPr>
    </w:p>
    <w:p w14:paraId="7E82B41C" w14:textId="70251BCE" w:rsidR="00D7339C" w:rsidRDefault="00D7339C" w:rsidP="00BC1EB2">
      <w:pPr>
        <w:rPr>
          <w:rFonts w:ascii="Times New Roman" w:eastAsia="Times New Roman" w:hAnsi="Times New Roman" w:cs="Times New Roman"/>
          <w:b/>
          <w:lang w:val="en-CA" w:eastAsia="en-CA"/>
        </w:rPr>
      </w:pPr>
      <w:r>
        <w:rPr>
          <w:rFonts w:ascii="Times New Roman" w:eastAsia="Times New Roman" w:hAnsi="Times New Roman" w:cs="Times New Roman"/>
          <w:b/>
          <w:lang w:val="en-CA" w:eastAsia="en-CA"/>
        </w:rPr>
        <w:lastRenderedPageBreak/>
        <w:t>Supplementary file 2: Comprehensive Meta Analysis outputs</w:t>
      </w:r>
    </w:p>
    <w:p w14:paraId="33D8A0B4" w14:textId="77777777" w:rsidR="00D7339C" w:rsidRDefault="00D7339C" w:rsidP="00BC1EB2">
      <w:pPr>
        <w:rPr>
          <w:rFonts w:ascii="Times New Roman" w:eastAsia="Times New Roman" w:hAnsi="Times New Roman" w:cs="Times New Roman"/>
          <w:b/>
          <w:lang w:val="en-CA" w:eastAsia="en-CA"/>
        </w:rPr>
      </w:pPr>
    </w:p>
    <w:p w14:paraId="5C716B3B" w14:textId="58865235" w:rsidR="00D7339C" w:rsidRDefault="00D7339C" w:rsidP="00BC1EB2">
      <w:pPr>
        <w:rPr>
          <w:rFonts w:ascii="Times New Roman" w:eastAsia="Times New Roman" w:hAnsi="Times New Roman" w:cs="Times New Roman"/>
          <w:b/>
          <w:lang w:val="en-CA" w:eastAsia="en-CA"/>
        </w:rPr>
      </w:pPr>
      <w:r>
        <w:rPr>
          <w:rFonts w:ascii="Times New Roman" w:eastAsia="Times New Roman" w:hAnsi="Times New Roman" w:cs="Times New Roman"/>
          <w:b/>
          <w:noProof/>
          <w:lang w:val="en-CA" w:eastAsia="en-CA"/>
        </w:rPr>
        <w:drawing>
          <wp:inline distT="0" distB="0" distL="0" distR="0" wp14:anchorId="340C9685" wp14:editId="53B179B2">
            <wp:extent cx="5731510" cy="2868295"/>
            <wp:effectExtent l="0" t="0" r="2540" b="8255"/>
            <wp:docPr id="1695266651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266651" name="Picture 2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72FA2" w14:textId="5AA89190" w:rsidR="00BC1EB2" w:rsidRPr="00C60A8F" w:rsidRDefault="00D7339C" w:rsidP="00BC1EB2">
      <w:pPr>
        <w:rPr>
          <w:rFonts w:ascii="Times New Roman" w:eastAsia="Times New Roman" w:hAnsi="Times New Roman" w:cs="Times New Roman"/>
          <w:b/>
          <w:lang w:val="en-CA" w:eastAsia="en-CA"/>
        </w:rPr>
        <w:sectPr w:rsidR="00BC1EB2" w:rsidRPr="00C60A8F" w:rsidSect="00BC1E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/>
          <w:noProof/>
          <w:lang w:val="en-CA" w:eastAsia="en-CA"/>
        </w:rPr>
        <w:drawing>
          <wp:inline distT="0" distB="0" distL="0" distR="0" wp14:anchorId="0B2E82E1" wp14:editId="55CCBCFC">
            <wp:extent cx="5731510" cy="1641475"/>
            <wp:effectExtent l="0" t="0" r="2540" b="0"/>
            <wp:docPr id="1783847688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847688" name="Picture 1" descr="A close-up of a documen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lang w:val="en-CA" w:eastAsia="en-CA"/>
        </w:rPr>
        <w:drawing>
          <wp:inline distT="0" distB="0" distL="0" distR="0" wp14:anchorId="05C2703C" wp14:editId="194DB95C">
            <wp:extent cx="5731510" cy="3124835"/>
            <wp:effectExtent l="0" t="0" r="2540" b="0"/>
            <wp:docPr id="1829091225" name="Picture 4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091225" name="Picture 4" descr="A screen 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lang w:val="en-CA" w:eastAsia="en-CA"/>
        </w:rPr>
        <w:lastRenderedPageBreak/>
        <w:drawing>
          <wp:inline distT="0" distB="0" distL="0" distR="0" wp14:anchorId="51700694" wp14:editId="2C001BBF">
            <wp:extent cx="4008467" cy="1729890"/>
            <wp:effectExtent l="0" t="0" r="0" b="3810"/>
            <wp:docPr id="1424764512" name="Picture 3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764512" name="Picture 3" descr="A white background with black tex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8467" cy="17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lang w:val="en-CA" w:eastAsia="en-CA"/>
        </w:rPr>
        <w:drawing>
          <wp:inline distT="0" distB="0" distL="0" distR="0" wp14:anchorId="7EA38BFC" wp14:editId="27D4C4EB">
            <wp:extent cx="4061812" cy="2065199"/>
            <wp:effectExtent l="0" t="0" r="0" b="0"/>
            <wp:docPr id="1142935139" name="Picture 5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935139" name="Picture 5" descr="A white background with black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1812" cy="2065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B2C1F" w14:textId="77777777" w:rsidR="00BC1EB2" w:rsidRPr="00C60A8F" w:rsidRDefault="00BC1EB2" w:rsidP="00BC1EB2">
      <w:pPr>
        <w:rPr>
          <w:rFonts w:ascii="Times New Roman" w:eastAsia="Times New Roman" w:hAnsi="Times New Roman" w:cs="Times New Roman"/>
          <w:b/>
          <w:lang w:val="en-CA" w:eastAsia="en-CA"/>
        </w:rPr>
      </w:pPr>
    </w:p>
    <w:p w14:paraId="2C988C09" w14:textId="6129BD3D" w:rsidR="00BC1EB2" w:rsidRPr="00C60A8F" w:rsidRDefault="00BC1EB2" w:rsidP="00BC1EB2">
      <w:pPr>
        <w:rPr>
          <w:rFonts w:ascii="Times New Roman" w:eastAsia="Times New Roman" w:hAnsi="Times New Roman" w:cs="Times New Roman"/>
          <w:b/>
          <w:lang w:val="en-CA" w:eastAsia="en-CA"/>
        </w:rPr>
      </w:pPr>
      <w:r w:rsidRPr="00C60A8F">
        <w:rPr>
          <w:rFonts w:ascii="Times New Roman" w:eastAsia="Times New Roman" w:hAnsi="Times New Roman" w:cs="Times New Roman"/>
          <w:b/>
          <w:lang w:val="en-CA" w:eastAsia="en-CA"/>
        </w:rPr>
        <w:t xml:space="preserve">Supplementary file </w:t>
      </w:r>
      <w:r w:rsidR="00D7339C">
        <w:rPr>
          <w:rFonts w:ascii="Times New Roman" w:eastAsia="Times New Roman" w:hAnsi="Times New Roman" w:cs="Times New Roman"/>
          <w:b/>
          <w:lang w:val="en-CA" w:eastAsia="en-CA"/>
        </w:rPr>
        <w:t>3</w:t>
      </w:r>
    </w:p>
    <w:p w14:paraId="734108E3" w14:textId="77777777" w:rsidR="00BC1EB2" w:rsidRPr="00C60A8F" w:rsidRDefault="00BC1EB2" w:rsidP="00BC1EB2">
      <w:r w:rsidRPr="00C60A8F">
        <w:rPr>
          <w:rFonts w:ascii="Times New Roman" w:eastAsia="Cambria" w:hAnsi="Times New Roman" w:cs="Times New Roman"/>
          <w:i/>
          <w:iCs/>
        </w:rPr>
        <w:t>Ratings of study quality for included studies.</w:t>
      </w:r>
    </w:p>
    <w:tbl>
      <w:tblPr>
        <w:tblStyle w:val="TableGrid11"/>
        <w:tblW w:w="14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1617"/>
        <w:gridCol w:w="219"/>
      </w:tblGrid>
      <w:tr w:rsidR="00BC1EB2" w:rsidRPr="00C60A8F" w14:paraId="5BEAAEE5" w14:textId="77777777" w:rsidTr="00057207">
        <w:trPr>
          <w:gridAfter w:val="1"/>
          <w:wAfter w:w="219" w:type="dxa"/>
          <w:trHeight w:val="722"/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FEE19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D20C10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0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C99463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0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F267EF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0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2E1E0A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0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E73A04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0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4D9E165" w14:textId="77777777" w:rsidR="00BC1EB2" w:rsidRPr="00C60A8F" w:rsidRDefault="00BC1EB2" w:rsidP="00057207">
            <w:pPr>
              <w:jc w:val="center"/>
              <w:rPr>
                <w:rFonts w:ascii="Times New Roman" w:hAnsi="Times New Roman" w:cs="Times New Roman"/>
              </w:rPr>
            </w:pPr>
            <w:r w:rsidRPr="00C60A8F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5A8D2B6" w14:textId="77777777" w:rsidR="00BC1EB2" w:rsidRPr="00C60A8F" w:rsidRDefault="00BC1EB2" w:rsidP="00057207">
            <w:pPr>
              <w:jc w:val="center"/>
              <w:rPr>
                <w:rFonts w:ascii="Times New Roman" w:hAnsi="Times New Roman" w:cs="Times New Roman"/>
              </w:rPr>
            </w:pPr>
            <w:r w:rsidRPr="00C60A8F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8A83CA1" w14:textId="77777777" w:rsidR="00BC1EB2" w:rsidRPr="00C60A8F" w:rsidRDefault="00BC1EB2" w:rsidP="00057207">
            <w:pPr>
              <w:jc w:val="center"/>
              <w:rPr>
                <w:rFonts w:ascii="Times New Roman" w:hAnsi="Times New Roman" w:cs="Times New Roman"/>
              </w:rPr>
            </w:pPr>
            <w:r w:rsidRPr="00C60A8F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92A9BEB" w14:textId="77777777" w:rsidR="00BC1EB2" w:rsidRPr="00C60A8F" w:rsidRDefault="00BC1EB2" w:rsidP="00057207">
            <w:pPr>
              <w:jc w:val="center"/>
              <w:rPr>
                <w:rFonts w:ascii="Times New Roman" w:hAnsi="Times New Roman" w:cs="Times New Roman"/>
              </w:rPr>
            </w:pPr>
            <w:r w:rsidRPr="00C60A8F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2AC5F63" w14:textId="77777777" w:rsidR="00BC1EB2" w:rsidRPr="00C60A8F" w:rsidRDefault="00BC1EB2" w:rsidP="00057207">
            <w:pPr>
              <w:jc w:val="center"/>
              <w:rPr>
                <w:rFonts w:ascii="Times New Roman" w:hAnsi="Times New Roman" w:cs="Times New Roman"/>
              </w:rPr>
            </w:pPr>
            <w:r w:rsidRPr="00C60A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9D42AB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B77687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EEFDA6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3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429B53C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Total criterion met (out of 13)</w:t>
            </w:r>
          </w:p>
        </w:tc>
      </w:tr>
      <w:tr w:rsidR="00BC1EB2" w:rsidRPr="00C60A8F" w14:paraId="74A335DE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  <w:tcBorders>
              <w:top w:val="single" w:sz="4" w:space="0" w:color="auto"/>
            </w:tcBorders>
          </w:tcPr>
          <w:p w14:paraId="554475B6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Bravo et al., 2019</w:t>
            </w:r>
            <w:r w:rsidRPr="00C60A8F">
              <w:rPr>
                <w:rFonts w:ascii="Times New Roman" w:eastAsia="Cambria" w:hAnsi="Times New Roman" w:cs="Times New Roman"/>
              </w:rPr>
              <w:br/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E649DE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509CDF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42FD8B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A99F01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E9BCB9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9DE2CA9" w14:textId="77777777" w:rsidR="00BC1EB2" w:rsidRPr="00C60A8F" w:rsidRDefault="00BC1EB2" w:rsidP="00057207">
            <w:pPr>
              <w:jc w:val="center"/>
              <w:rPr>
                <w:rFonts w:ascii="Times New Roman" w:hAnsi="Times New Roman" w:cs="Times New Roman"/>
              </w:rPr>
            </w:pPr>
            <w:r w:rsidRPr="00C60A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B6409D7" w14:textId="77777777" w:rsidR="00BC1EB2" w:rsidRPr="00C60A8F" w:rsidRDefault="00BC1EB2" w:rsidP="00057207">
            <w:pPr>
              <w:jc w:val="center"/>
              <w:rPr>
                <w:rFonts w:ascii="Times New Roman" w:hAnsi="Times New Roman" w:cs="Times New Roman"/>
              </w:rPr>
            </w:pPr>
            <w:r w:rsidRPr="00C60A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7DA4AA8" w14:textId="77777777" w:rsidR="00BC1EB2" w:rsidRPr="00C60A8F" w:rsidRDefault="00BC1EB2" w:rsidP="00057207">
            <w:pPr>
              <w:jc w:val="center"/>
              <w:rPr>
                <w:rFonts w:ascii="Times New Roman" w:hAnsi="Times New Roman" w:cs="Times New Roman"/>
              </w:rPr>
            </w:pPr>
            <w:r w:rsidRPr="00C60A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C6EE8CB" w14:textId="77777777" w:rsidR="00BC1EB2" w:rsidRPr="00C60A8F" w:rsidRDefault="00BC1EB2" w:rsidP="00057207">
            <w:pPr>
              <w:jc w:val="center"/>
              <w:rPr>
                <w:rFonts w:ascii="Times New Roman" w:hAnsi="Times New Roman" w:cs="Times New Roman"/>
              </w:rPr>
            </w:pPr>
            <w:r w:rsidRPr="00C60A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5E5A4D0" w14:textId="77777777" w:rsidR="00BC1EB2" w:rsidRPr="00C60A8F" w:rsidRDefault="00BC1EB2" w:rsidP="00057207">
            <w:pPr>
              <w:jc w:val="center"/>
              <w:rPr>
                <w:rFonts w:ascii="Times New Roman" w:hAnsi="Times New Roman" w:cs="Times New Roman"/>
              </w:rPr>
            </w:pPr>
            <w:r w:rsidRPr="00C60A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5F09D1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AC6AFC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3514E6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31390C8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9</w:t>
            </w:r>
          </w:p>
        </w:tc>
      </w:tr>
      <w:tr w:rsidR="00BC1EB2" w:rsidRPr="00C60A8F" w14:paraId="1454B378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34566BC7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Chang et al., 2010</w:t>
            </w:r>
            <w:r w:rsidRPr="00C60A8F">
              <w:rPr>
                <w:rFonts w:ascii="Times New Roman" w:eastAsia="Cambria" w:hAnsi="Times New Roman" w:cs="Times New Roman"/>
              </w:rPr>
              <w:br/>
            </w:r>
          </w:p>
        </w:tc>
        <w:tc>
          <w:tcPr>
            <w:tcW w:w="794" w:type="dxa"/>
          </w:tcPr>
          <w:p w14:paraId="72717AF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68684F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71A78C5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43BF973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2818AFA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618A7D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AEB9FB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C5B540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26B33F8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4598CD3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1206D45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B0DAB8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67A5FA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5FB3EB3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7</w:t>
            </w:r>
          </w:p>
        </w:tc>
      </w:tr>
      <w:tr w:rsidR="00BC1EB2" w:rsidRPr="00C60A8F" w14:paraId="5F3FAEFD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1075C56F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Cheref et al., 2015</w:t>
            </w:r>
          </w:p>
        </w:tc>
        <w:tc>
          <w:tcPr>
            <w:tcW w:w="794" w:type="dxa"/>
          </w:tcPr>
          <w:p w14:paraId="1123E7B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97C969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BAA138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6BBA80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582A4F7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A384FA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D55241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6577A4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34FBA8E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58C547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391B7F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84C65C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5E9BA0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029312A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1</w:t>
            </w:r>
          </w:p>
        </w:tc>
      </w:tr>
      <w:tr w:rsidR="00BC1EB2" w:rsidRPr="00C60A8F" w14:paraId="2B23A6BE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292918B3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Choi and Miyamoto, 2022</w:t>
            </w:r>
          </w:p>
        </w:tc>
        <w:tc>
          <w:tcPr>
            <w:tcW w:w="794" w:type="dxa"/>
          </w:tcPr>
          <w:p w14:paraId="28A54E0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8AEB1C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0E67C8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544161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010626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F9BA83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191128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581C3D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E435C1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93176C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9A7DEE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81F3FE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1E4324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4A68A23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3</w:t>
            </w:r>
          </w:p>
        </w:tc>
      </w:tr>
      <w:tr w:rsidR="00BC1EB2" w:rsidRPr="00C60A8F" w14:paraId="6DDD4704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11C0988C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Eshun, 2000</w:t>
            </w:r>
            <w:r w:rsidRPr="00C60A8F">
              <w:rPr>
                <w:rFonts w:ascii="Times New Roman" w:eastAsia="Cambria" w:hAnsi="Times New Roman" w:cs="Times New Roman"/>
              </w:rPr>
              <w:br/>
            </w:r>
          </w:p>
        </w:tc>
        <w:tc>
          <w:tcPr>
            <w:tcW w:w="794" w:type="dxa"/>
          </w:tcPr>
          <w:p w14:paraId="24A8FE5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231198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0AD416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1B32C2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51B241F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E9A74F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686AB8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76E6A6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21F4B28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371DF5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2915DC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DC760F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4E02DD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274A70F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1</w:t>
            </w:r>
          </w:p>
        </w:tc>
      </w:tr>
      <w:tr w:rsidR="00BC1EB2" w:rsidRPr="00C60A8F" w14:paraId="4A1596E6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5CFA4BA1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Grossman and Kross, 2010</w:t>
            </w:r>
          </w:p>
        </w:tc>
        <w:tc>
          <w:tcPr>
            <w:tcW w:w="794" w:type="dxa"/>
          </w:tcPr>
          <w:p w14:paraId="09343DF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43A552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3CE2390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4DB366D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767C112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0AAEBF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82B6B0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4B5AE8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48F559B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77FB82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9C918A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2C44A2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F5DF24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5223FFB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9</w:t>
            </w:r>
          </w:p>
        </w:tc>
      </w:tr>
      <w:tr w:rsidR="00BC1EB2" w:rsidRPr="00C60A8F" w14:paraId="5253493A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394ACEB8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Jobson et al., 2022</w:t>
            </w:r>
          </w:p>
        </w:tc>
        <w:tc>
          <w:tcPr>
            <w:tcW w:w="794" w:type="dxa"/>
          </w:tcPr>
          <w:p w14:paraId="05E9488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1903B2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53A5EB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B51B0D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7F9C78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467577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B931B2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585F73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4F6AEF5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46C08E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F9EB09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5E9FB9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C66463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0AA0B52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2</w:t>
            </w:r>
          </w:p>
        </w:tc>
      </w:tr>
      <w:tr w:rsidR="00BC1EB2" w:rsidRPr="00C60A8F" w14:paraId="6A699CF5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602D13A7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Kwon et al., 2013</w:t>
            </w:r>
            <w:r w:rsidRPr="00C60A8F">
              <w:rPr>
                <w:rFonts w:ascii="Times New Roman" w:eastAsia="Cambria" w:hAnsi="Times New Roman" w:cs="Times New Roman"/>
              </w:rPr>
              <w:br/>
            </w:r>
          </w:p>
        </w:tc>
        <w:tc>
          <w:tcPr>
            <w:tcW w:w="794" w:type="dxa"/>
          </w:tcPr>
          <w:p w14:paraId="3C57E8D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 xml:space="preserve">Yes </w:t>
            </w:r>
          </w:p>
        </w:tc>
        <w:tc>
          <w:tcPr>
            <w:tcW w:w="794" w:type="dxa"/>
          </w:tcPr>
          <w:p w14:paraId="138CBE5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196F3D4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B8F1B5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1C19DD0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7416DB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41B28A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0F43FD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6542613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E985EB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6763CE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10AC95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5DA4E8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2303F8B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0</w:t>
            </w:r>
          </w:p>
        </w:tc>
      </w:tr>
      <w:tr w:rsidR="00BC1EB2" w:rsidRPr="00C60A8F" w14:paraId="65D3A9D4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70B75558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Li et al., 2022</w:t>
            </w:r>
            <w:r w:rsidRPr="00C60A8F">
              <w:rPr>
                <w:rFonts w:ascii="Times New Roman" w:eastAsia="Cambria" w:hAnsi="Times New Roman" w:cs="Times New Roman"/>
              </w:rPr>
              <w:br/>
            </w:r>
          </w:p>
        </w:tc>
        <w:tc>
          <w:tcPr>
            <w:tcW w:w="794" w:type="dxa"/>
          </w:tcPr>
          <w:p w14:paraId="4451F1D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6B80CC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DCF7DF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C21669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869AF9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981C33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22AF7F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577702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6217906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D0C2E7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75E692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BF5280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70C8D9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27A0FB4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2</w:t>
            </w:r>
          </w:p>
        </w:tc>
      </w:tr>
      <w:tr w:rsidR="00BC1EB2" w:rsidRPr="00C60A8F" w14:paraId="0A288174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04271338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Mason and Lewis, 2017</w:t>
            </w:r>
          </w:p>
        </w:tc>
        <w:tc>
          <w:tcPr>
            <w:tcW w:w="794" w:type="dxa"/>
          </w:tcPr>
          <w:p w14:paraId="6A18FFB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C170E6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B90A07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668082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100CEE9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B29385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7646C7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2A2679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6B6D4C4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B13DE4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443940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F928D8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44C951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48FF6DE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1</w:t>
            </w:r>
          </w:p>
        </w:tc>
      </w:tr>
      <w:tr w:rsidR="00BC1EB2" w:rsidRPr="00C60A8F" w14:paraId="4F480938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4EFAF1A4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Mihailova and Jobson, 2020</w:t>
            </w:r>
          </w:p>
        </w:tc>
        <w:tc>
          <w:tcPr>
            <w:tcW w:w="794" w:type="dxa"/>
          </w:tcPr>
          <w:p w14:paraId="0C150AC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E4A505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3F9560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2F6703E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E0D337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B7D57A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2990E5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4C8FE7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DD8198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657AC7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C7FAD5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929BC3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126937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2FF46EB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2</w:t>
            </w:r>
          </w:p>
        </w:tc>
      </w:tr>
      <w:tr w:rsidR="00BC1EB2" w:rsidRPr="00C60A8F" w14:paraId="7ED99807" w14:textId="77777777" w:rsidTr="00057207">
        <w:trPr>
          <w:gridAfter w:val="1"/>
          <w:wAfter w:w="219" w:type="dxa"/>
          <w:trHeight w:val="419"/>
        </w:trPr>
        <w:tc>
          <w:tcPr>
            <w:tcW w:w="1985" w:type="dxa"/>
          </w:tcPr>
          <w:p w14:paraId="19967FAA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Miranda et al.,  2013</w:t>
            </w:r>
          </w:p>
        </w:tc>
        <w:tc>
          <w:tcPr>
            <w:tcW w:w="794" w:type="dxa"/>
          </w:tcPr>
          <w:p w14:paraId="3DAC59D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7FECEE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2554C9F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0D5C6B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435A2E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8B7C09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C63B1E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7ABBC8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726DA02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72A5C8B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D11F88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15777FF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474564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1E1DF8A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9</w:t>
            </w:r>
          </w:p>
        </w:tc>
      </w:tr>
      <w:tr w:rsidR="00BC1EB2" w:rsidRPr="00C60A8F" w14:paraId="30977928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7CAA318F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agulendran and Jobson, 2020</w:t>
            </w:r>
          </w:p>
        </w:tc>
        <w:tc>
          <w:tcPr>
            <w:tcW w:w="794" w:type="dxa"/>
          </w:tcPr>
          <w:p w14:paraId="283C463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B5F85C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A9BE13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191AA34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DF61D5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5D0E1A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96CD8D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FC6C96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382866F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1027AE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730D43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74A30F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444BFF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1C84E02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1</w:t>
            </w:r>
          </w:p>
        </w:tc>
      </w:tr>
      <w:tr w:rsidR="00BC1EB2" w:rsidRPr="00C60A8F" w14:paraId="48336846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3E0FB039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lastRenderedPageBreak/>
              <w:t>Niu, 2012</w:t>
            </w:r>
            <w:r w:rsidRPr="00C60A8F">
              <w:rPr>
                <w:rFonts w:ascii="Times New Roman" w:eastAsia="Cambria" w:hAnsi="Times New Roman" w:cs="Times New Roman"/>
              </w:rPr>
              <w:br/>
            </w:r>
          </w:p>
        </w:tc>
        <w:tc>
          <w:tcPr>
            <w:tcW w:w="794" w:type="dxa"/>
          </w:tcPr>
          <w:p w14:paraId="7AE8597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EBE07F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B45979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7D4EFB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EFD2F5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20E4A7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94A941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D20E5E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62202EF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7B7DE4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3D81ED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524FDE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72D0C7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1643F5A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2</w:t>
            </w:r>
          </w:p>
        </w:tc>
      </w:tr>
      <w:tr w:rsidR="00BC1EB2" w:rsidRPr="00C60A8F" w14:paraId="3CC614AA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77341B25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Potthoff et al., 2016</w:t>
            </w:r>
          </w:p>
        </w:tc>
        <w:tc>
          <w:tcPr>
            <w:tcW w:w="794" w:type="dxa"/>
          </w:tcPr>
          <w:p w14:paraId="250252D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5314B2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2F1C64A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6F4EBDA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3ACD843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956B4D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E65253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951083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14B60FE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78C376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9355BC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F0DDAF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1955BF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09F5FBB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9</w:t>
            </w:r>
          </w:p>
        </w:tc>
      </w:tr>
      <w:tr w:rsidR="00BC1EB2" w:rsidRPr="00C60A8F" w14:paraId="1B1F934D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1613834B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Ramos-cejudo et al., 2017</w:t>
            </w:r>
          </w:p>
        </w:tc>
        <w:tc>
          <w:tcPr>
            <w:tcW w:w="794" w:type="dxa"/>
          </w:tcPr>
          <w:p w14:paraId="05A09D4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DBF70A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450D2A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BADA4B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6F93B5D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0B5263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088161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FC3A7A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20046A5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64708B4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4C9C36C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FEE402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2207D3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0370D81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9</w:t>
            </w:r>
          </w:p>
        </w:tc>
      </w:tr>
      <w:tr w:rsidR="00BC1EB2" w:rsidRPr="00C60A8F" w14:paraId="76691333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25629E62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Schunk et al., 2021</w:t>
            </w:r>
          </w:p>
        </w:tc>
        <w:tc>
          <w:tcPr>
            <w:tcW w:w="794" w:type="dxa"/>
          </w:tcPr>
          <w:p w14:paraId="5362CBE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036110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537E96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D02B0B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B417C0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A40BAF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051711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F6B832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A92365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63ABD8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684F64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5E8B14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AE6909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4A45E4D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3</w:t>
            </w:r>
          </w:p>
        </w:tc>
      </w:tr>
      <w:tr w:rsidR="00BC1EB2" w:rsidRPr="00C60A8F" w14:paraId="19779642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38127879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Schunk et al., 2022</w:t>
            </w:r>
          </w:p>
        </w:tc>
        <w:tc>
          <w:tcPr>
            <w:tcW w:w="794" w:type="dxa"/>
          </w:tcPr>
          <w:p w14:paraId="37A497F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067C38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7C55DE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9B109F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7D728E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4493BA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8813FD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17A14D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37E1C6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81459E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FCA05D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44F5D9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3C6BBE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7A2285E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3</w:t>
            </w:r>
          </w:p>
        </w:tc>
      </w:tr>
      <w:tr w:rsidR="00BC1EB2" w:rsidRPr="00C60A8F" w14:paraId="2EB53C58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1BCC2364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Schunk et al., 2023</w:t>
            </w:r>
          </w:p>
        </w:tc>
        <w:tc>
          <w:tcPr>
            <w:tcW w:w="794" w:type="dxa"/>
          </w:tcPr>
          <w:p w14:paraId="01767CC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99CF89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5FA8C9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7F0048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DE96A3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E9C469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C4C4EA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671D03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74E3B9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F5075E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CC90B2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7BD629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77AD2C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0DF5EDE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3</w:t>
            </w:r>
          </w:p>
        </w:tc>
      </w:tr>
      <w:tr w:rsidR="00BC1EB2" w:rsidRPr="00C60A8F" w14:paraId="12A2F566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79D8CBFD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Taku et al., 2009</w:t>
            </w:r>
            <w:r w:rsidRPr="00C60A8F">
              <w:rPr>
                <w:rFonts w:ascii="Times New Roman" w:eastAsia="Cambria" w:hAnsi="Times New Roman" w:cs="Times New Roman"/>
              </w:rPr>
              <w:br/>
            </w:r>
          </w:p>
        </w:tc>
        <w:tc>
          <w:tcPr>
            <w:tcW w:w="794" w:type="dxa"/>
          </w:tcPr>
          <w:p w14:paraId="0D16A8D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9570FC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5C05F5F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6BB95A3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40C7FD1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53459C9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0955E5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D520C3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7FACAD64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1E84D3B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68BB974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FA68F2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3CE8C4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15E87A2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6</w:t>
            </w:r>
          </w:p>
        </w:tc>
      </w:tr>
      <w:tr w:rsidR="00BC1EB2" w:rsidRPr="00C60A8F" w14:paraId="318E40CB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10AD0B9F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Toussaint et al., 2021</w:t>
            </w:r>
          </w:p>
        </w:tc>
        <w:tc>
          <w:tcPr>
            <w:tcW w:w="794" w:type="dxa"/>
          </w:tcPr>
          <w:p w14:paraId="59A383C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102C81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2C3556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AAF2C1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D3BAE5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559B679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5E0EF1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141B8F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3161097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2B4BCC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ABAC7A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A8A35B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33ADA4F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33D5F11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1</w:t>
            </w:r>
          </w:p>
        </w:tc>
      </w:tr>
      <w:tr w:rsidR="00BC1EB2" w:rsidRPr="00C60A8F" w14:paraId="79280AC5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39586BE3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Tsai et al., 2011</w:t>
            </w:r>
            <w:r w:rsidRPr="00C60A8F">
              <w:rPr>
                <w:rFonts w:ascii="Times New Roman" w:eastAsia="Cambria" w:hAnsi="Times New Roman" w:cs="Times New Roman"/>
              </w:rPr>
              <w:br/>
            </w:r>
          </w:p>
        </w:tc>
        <w:tc>
          <w:tcPr>
            <w:tcW w:w="794" w:type="dxa"/>
          </w:tcPr>
          <w:p w14:paraId="102FA98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F874D2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4A791F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3B98289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575A23F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8227EE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1E6BBC1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261B731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061BA7D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6E03364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0C45303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5573DF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EF0147B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2B4E629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8</w:t>
            </w:r>
          </w:p>
        </w:tc>
      </w:tr>
      <w:tr w:rsidR="00BC1EB2" w:rsidRPr="00C60A8F" w14:paraId="5C09CC14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</w:tcPr>
          <w:p w14:paraId="10322D51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Tsai and Lau, 2013</w:t>
            </w:r>
          </w:p>
        </w:tc>
        <w:tc>
          <w:tcPr>
            <w:tcW w:w="794" w:type="dxa"/>
          </w:tcPr>
          <w:p w14:paraId="700138B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9EAB35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3BEE835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8319B1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321880B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10E32B5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8BC483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7A2BF0A6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</w:tcPr>
          <w:p w14:paraId="02BBFBC2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00B5E0E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5C80A8F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4EDF40C0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</w:tcPr>
          <w:p w14:paraId="65C3ECD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</w:tcPr>
          <w:p w14:paraId="28623EA3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1</w:t>
            </w:r>
          </w:p>
        </w:tc>
      </w:tr>
      <w:tr w:rsidR="00BC1EB2" w:rsidRPr="00C60A8F" w14:paraId="6273D649" w14:textId="77777777" w:rsidTr="00057207">
        <w:trPr>
          <w:gridAfter w:val="1"/>
          <w:wAfter w:w="219" w:type="dxa"/>
          <w:trHeight w:val="362"/>
        </w:trPr>
        <w:tc>
          <w:tcPr>
            <w:tcW w:w="1985" w:type="dxa"/>
            <w:tcBorders>
              <w:bottom w:val="single" w:sz="4" w:space="0" w:color="auto"/>
            </w:tcBorders>
          </w:tcPr>
          <w:p w14:paraId="7EE7056F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Xu &amp; Tsai, 2023</w:t>
            </w:r>
            <w:r w:rsidRPr="00C60A8F">
              <w:rPr>
                <w:rFonts w:ascii="Times New Roman" w:eastAsia="Cambria" w:hAnsi="Times New Roman" w:cs="Times New Roman"/>
              </w:rPr>
              <w:br/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FC88249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A3B1A3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86A696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55A8D0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DE2167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585D9C1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AFFB63A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EFEA53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A15EAA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5D7EC2D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78C3637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908BAD8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EF4A24C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7A030F6E" w14:textId="77777777" w:rsidR="00BC1EB2" w:rsidRPr="00C60A8F" w:rsidRDefault="00BC1EB2" w:rsidP="00057207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C60A8F">
              <w:rPr>
                <w:rFonts w:ascii="Times New Roman" w:eastAsia="Cambria" w:hAnsi="Times New Roman" w:cs="Times New Roman"/>
              </w:rPr>
              <w:t>12</w:t>
            </w:r>
          </w:p>
        </w:tc>
      </w:tr>
      <w:tr w:rsidR="00BC1EB2" w:rsidRPr="00C60A8F" w14:paraId="14361DFF" w14:textId="77777777" w:rsidTr="00057207">
        <w:trPr>
          <w:trHeight w:val="362"/>
        </w:trPr>
        <w:tc>
          <w:tcPr>
            <w:tcW w:w="14143" w:type="dxa"/>
            <w:gridSpan w:val="16"/>
            <w:tcBorders>
              <w:top w:val="single" w:sz="4" w:space="0" w:color="auto"/>
            </w:tcBorders>
          </w:tcPr>
          <w:p w14:paraId="10F09AF2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  <w:color w:val="000000" w:themeColor="text1"/>
              </w:rPr>
            </w:pPr>
            <w:r w:rsidRPr="00C60A8F">
              <w:rPr>
                <w:rFonts w:ascii="Times New Roman" w:eastAsia="Cambria" w:hAnsi="Times New Roman" w:cs="Times New Roman"/>
                <w:i/>
                <w:iCs/>
                <w:color w:val="000000" w:themeColor="text1"/>
              </w:rPr>
              <w:t>Note.</w:t>
            </w:r>
            <w:r w:rsidRPr="00C60A8F">
              <w:rPr>
                <w:rFonts w:ascii="Times New Roman" w:eastAsia="Cambria" w:hAnsi="Times New Roman" w:cs="Times New Roman"/>
                <w:color w:val="000000" w:themeColor="text1"/>
              </w:rPr>
              <w:t xml:space="preserve"> 01 = Were the research questions clearly outlined? 02 = Was the population clearly described and representative? 03 = Did the study justify sample size? 04 = Were the criteria for inclusion and exclusion in the sample clearly defined? 05 = Were the study participants and the setting described in detail? 06 = Was rumination measured in a valid and reliable way? 07 = Was an appropriate standard used to measure cultural group? 08 = Did the study identify missing data and how was it dealt with? 09 = Were confounding factors identified? 10 = Were strategies to deal with confounding factors stated? 11 = Was wellbeing/psychopathology measured in a valid and reliable way? 12 = was appropriate statistical analysis used? 13 = Were limitations reported? </w:t>
            </w:r>
          </w:p>
          <w:p w14:paraId="7974E305" w14:textId="77777777" w:rsidR="00BC1EB2" w:rsidRPr="00C60A8F" w:rsidRDefault="00BC1EB2" w:rsidP="00057207">
            <w:pPr>
              <w:rPr>
                <w:rFonts w:ascii="Times New Roman" w:eastAsia="Cambria" w:hAnsi="Times New Roman" w:cs="Times New Roman"/>
                <w:color w:val="000000" w:themeColor="text1"/>
              </w:rPr>
            </w:pPr>
          </w:p>
        </w:tc>
      </w:tr>
    </w:tbl>
    <w:p w14:paraId="3E53E13D" w14:textId="77777777" w:rsidR="00421A83" w:rsidRDefault="00421A83"/>
    <w:sectPr w:rsidR="00421A83" w:rsidSect="00BC1E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EB2"/>
    <w:rsid w:val="002B2AB0"/>
    <w:rsid w:val="00421A83"/>
    <w:rsid w:val="004D2408"/>
    <w:rsid w:val="00BC1EB2"/>
    <w:rsid w:val="00BE233B"/>
    <w:rsid w:val="00D7339C"/>
    <w:rsid w:val="00D8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3FF5A"/>
  <w15:chartTrackingRefBased/>
  <w15:docId w15:val="{817EF5BF-7838-4E90-9EAE-F6727AB83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EB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E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E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E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E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E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EB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EB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EB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EB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E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E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E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E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E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E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E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E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E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E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EB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E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EB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C1E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EB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C1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E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EB2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rsid w:val="00BC1EB2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C1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40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xiang Li</dc:creator>
  <cp:keywords/>
  <dc:description/>
  <cp:lastModifiedBy>Haoxiang Li</cp:lastModifiedBy>
  <cp:revision>2</cp:revision>
  <dcterms:created xsi:type="dcterms:W3CDTF">2024-06-10T00:08:00Z</dcterms:created>
  <dcterms:modified xsi:type="dcterms:W3CDTF">2024-06-10T00:14:00Z</dcterms:modified>
</cp:coreProperties>
</file>